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2D95B" w14:textId="7D7513DE" w:rsidR="001849CE" w:rsidRPr="002226AF" w:rsidRDefault="00C45CDA">
      <w:pPr>
        <w:rPr>
          <w:rStyle w:val="normaltextrun"/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2226AF">
        <w:rPr>
          <w:rStyle w:val="normaltextrun"/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F88349F" wp14:editId="3B566392">
            <wp:extent cx="3398520" cy="5667389"/>
            <wp:effectExtent l="0" t="0" r="0" b="9525"/>
            <wp:docPr id="1585044039" name="Εικόνα 5" descr="Εικόνα που περιέχει κείμενο, στιγμιότυπο οθόνης, μοτίβο, σχεδίαση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044039" name="Εικόνα 5" descr="Εικόνα που περιέχει κείμενο, στιγμιότυπο οθόνης, μοτίβο, σχεδίαση&#10;&#10;Το περιεχόμενο που δημιουργείται από AI ενδέχεται να είναι εσφαλμένο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35" cy="5675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281BD" w14:textId="07EC19C8" w:rsidR="001D69B5" w:rsidRPr="002226AF" w:rsidRDefault="001D69B5" w:rsidP="001D69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26AF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Supplementary Figure</w:t>
      </w:r>
      <w:r w:rsidRPr="002226AF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Pr="002226AF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. Risk of bias assessment of studies of exposure effects using the ROBINS-E tool. </w:t>
      </w:r>
    </w:p>
    <w:p w14:paraId="169199A2" w14:textId="77777777" w:rsidR="002A2E0F" w:rsidRPr="002226AF" w:rsidRDefault="002A2E0F" w:rsidP="001D69B5">
      <w:pPr>
        <w:ind w:firstLine="7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226AF">
        <w:rPr>
          <w:rFonts w:ascii="Times New Roman" w:hAnsi="Times New Roman" w:cs="Times New Roman"/>
          <w:sz w:val="24"/>
          <w:szCs w:val="24"/>
          <w:lang w:val="en-US"/>
        </w:rPr>
        <w:lastRenderedPageBreak/>
        <w:drawing>
          <wp:inline distT="0" distB="0" distL="0" distR="0" wp14:anchorId="4234A1E9" wp14:editId="4F90C65B">
            <wp:extent cx="5185410" cy="3727677"/>
            <wp:effectExtent l="0" t="0" r="0" b="6350"/>
            <wp:docPr id="50088836" name="Εικόνα 1" descr="Εικόνα που περιέχει κείμενο, γραμμή, στιγμιότυπο οθόνης, διάγραμ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88836" name="Εικόνα 1" descr="Εικόνα που περιέχει κείμενο, γραμμή, στιγμιότυπο οθόνης, διάγραμ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90407" cy="3731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E2865" w14:textId="68A72586" w:rsidR="001D69B5" w:rsidRPr="002226AF" w:rsidRDefault="002A2E0F" w:rsidP="005C0C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2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S2. </w:t>
      </w:r>
      <w:r w:rsidRPr="002226AF">
        <w:rPr>
          <w:rFonts w:ascii="Times New Roman" w:hAnsi="Times New Roman" w:cs="Times New Roman"/>
          <w:sz w:val="24"/>
          <w:szCs w:val="24"/>
          <w:lang w:val="en-US"/>
        </w:rPr>
        <w:t xml:space="preserve">Funnel plot </w:t>
      </w:r>
      <w:r w:rsidR="005C0CF8" w:rsidRPr="002226AF">
        <w:rPr>
          <w:rFonts w:ascii="Times New Roman" w:hAnsi="Times New Roman" w:cs="Times New Roman"/>
          <w:sz w:val="24"/>
          <w:szCs w:val="24"/>
          <w:lang w:val="en-US"/>
        </w:rPr>
        <w:t>indicating some extent of visual asymmetry for the diagnostic versus interventional procedure outcome.</w:t>
      </w:r>
    </w:p>
    <w:p w14:paraId="43EB7DEE" w14:textId="77777777" w:rsidR="00873720" w:rsidRPr="002226AF" w:rsidRDefault="00873720" w:rsidP="005C0CF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0BA554" w14:textId="618B9CC7" w:rsidR="00873720" w:rsidRPr="002226AF" w:rsidRDefault="00873720" w:rsidP="005C0CF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26AF">
        <w:rPr>
          <w:rFonts w:ascii="Times New Roman" w:hAnsi="Times New Roman" w:cs="Times New Roman"/>
          <w:sz w:val="24"/>
          <w:szCs w:val="24"/>
          <w:lang w:val="en-US"/>
        </w:rPr>
        <w:lastRenderedPageBreak/>
        <w:drawing>
          <wp:inline distT="0" distB="0" distL="0" distR="0" wp14:anchorId="440A797A" wp14:editId="5686DD4F">
            <wp:extent cx="5274310" cy="4963795"/>
            <wp:effectExtent l="0" t="0" r="2540" b="8255"/>
            <wp:docPr id="306974334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97433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375D1" w14:textId="682A9915" w:rsidR="00873720" w:rsidRPr="002226AF" w:rsidRDefault="00873720" w:rsidP="00873720">
      <w:pPr>
        <w:tabs>
          <w:tab w:val="left" w:pos="242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226A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S3.</w:t>
      </w:r>
      <w:r w:rsidR="005E6E3A" w:rsidRPr="00222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E6E3A" w:rsidRPr="002226AF">
        <w:rPr>
          <w:rFonts w:ascii="Times New Roman" w:hAnsi="Times New Roman" w:cs="Times New Roman"/>
          <w:sz w:val="24"/>
          <w:szCs w:val="24"/>
          <w:lang w:val="en-US"/>
        </w:rPr>
        <w:t>Doi plot demonstrating a</w:t>
      </w:r>
      <w:r w:rsidRPr="002226A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74D22" w:rsidRPr="002226AF">
        <w:rPr>
          <w:rFonts w:ascii="Times New Roman" w:hAnsi="Times New Roman" w:cs="Times New Roman"/>
          <w:sz w:val="24"/>
          <w:szCs w:val="24"/>
          <w:lang w:val="en-US"/>
        </w:rPr>
        <w:t>Luis Furuya-Kanamori</w:t>
      </w:r>
      <w:r w:rsidR="00174D22" w:rsidRPr="002226AF">
        <w:rPr>
          <w:rFonts w:ascii="Times New Roman" w:hAnsi="Times New Roman" w:cs="Times New Roman"/>
          <w:sz w:val="24"/>
          <w:szCs w:val="24"/>
          <w:lang w:val="en-US"/>
        </w:rPr>
        <w:t xml:space="preserve"> (LFK)</w:t>
      </w:r>
      <w:r w:rsidR="005E6E3A" w:rsidRPr="002226AF">
        <w:rPr>
          <w:rFonts w:ascii="Times New Roman" w:hAnsi="Times New Roman" w:cs="Times New Roman"/>
          <w:sz w:val="24"/>
          <w:szCs w:val="24"/>
          <w:lang w:val="en-US"/>
        </w:rPr>
        <w:t xml:space="preserve"> index of -2</w:t>
      </w:r>
      <w:r w:rsidR="00B25D15" w:rsidRPr="002226AF">
        <w:rPr>
          <w:rFonts w:ascii="Times New Roman" w:hAnsi="Times New Roman" w:cs="Times New Roman"/>
          <w:sz w:val="24"/>
          <w:szCs w:val="24"/>
          <w:lang w:val="en-US"/>
        </w:rPr>
        <w:t>, suggesti</w:t>
      </w:r>
      <w:r w:rsidR="00FE78A5" w:rsidRPr="002226AF">
        <w:rPr>
          <w:rFonts w:ascii="Times New Roman" w:hAnsi="Times New Roman" w:cs="Times New Roman"/>
          <w:sz w:val="24"/>
          <w:szCs w:val="24"/>
          <w:lang w:val="en-US"/>
        </w:rPr>
        <w:t xml:space="preserve">ve of publication bias. </w:t>
      </w:r>
      <w:r w:rsidR="00174D22" w:rsidRPr="002226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873720" w:rsidRPr="002226A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28"/>
    <w:rsid w:val="00102D20"/>
    <w:rsid w:val="001359CB"/>
    <w:rsid w:val="00174D22"/>
    <w:rsid w:val="001849CE"/>
    <w:rsid w:val="001D69B5"/>
    <w:rsid w:val="002226AF"/>
    <w:rsid w:val="002A2E0F"/>
    <w:rsid w:val="00484728"/>
    <w:rsid w:val="005C0CF8"/>
    <w:rsid w:val="005C26DC"/>
    <w:rsid w:val="005E6E3A"/>
    <w:rsid w:val="00873720"/>
    <w:rsid w:val="008841F2"/>
    <w:rsid w:val="00B25D15"/>
    <w:rsid w:val="00C45CDA"/>
    <w:rsid w:val="00D27F77"/>
    <w:rsid w:val="00FE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4E499"/>
  <w15:chartTrackingRefBased/>
  <w15:docId w15:val="{50AE9B6F-1FCD-44C9-953F-DF968DCD2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484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4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47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4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47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4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4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4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4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484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484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484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484728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484728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484728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484728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484728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48472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84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484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4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484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847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48472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8472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8472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84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48472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4728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a0"/>
    <w:rsid w:val="00C45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</Words>
  <Characters>319</Characters>
  <Application>Microsoft Office Word</Application>
  <DocSecurity>0</DocSecurity>
  <Lines>11</Lines>
  <Paragraphs>8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Papakonstantinou</dc:creator>
  <cp:keywords/>
  <dc:description/>
  <cp:lastModifiedBy>Dimitris Papakonstantinou</cp:lastModifiedBy>
  <cp:revision>18</cp:revision>
  <dcterms:created xsi:type="dcterms:W3CDTF">2026-01-05T07:23:00Z</dcterms:created>
  <dcterms:modified xsi:type="dcterms:W3CDTF">2026-01-05T07:30:00Z</dcterms:modified>
</cp:coreProperties>
</file>